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0AD2A" w14:textId="7979B362" w:rsidR="00E922ED" w:rsidRPr="00E831EB" w:rsidRDefault="006827D8">
      <w:pPr>
        <w:rPr>
          <w:rFonts w:ascii="Times New Roman" w:hAnsi="Times New Roman" w:cs="Times New Roman"/>
          <w:b/>
          <w:bCs/>
        </w:rPr>
      </w:pPr>
      <w:r w:rsidRPr="00E831EB">
        <w:rPr>
          <w:rFonts w:ascii="Times New Roman" w:hAnsi="Times New Roman" w:cs="Times New Roman"/>
          <w:b/>
          <w:bCs/>
        </w:rPr>
        <w:t>Supplement A</w:t>
      </w:r>
    </w:p>
    <w:p w14:paraId="4CE3B169" w14:textId="44BF4A61" w:rsidR="006827D8" w:rsidRDefault="006827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 provides an overview on other manuscripts that use</w:t>
      </w:r>
      <w:r w:rsidR="005A454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parts of the </w:t>
      </w:r>
      <w:r w:rsidR="005A454F">
        <w:rPr>
          <w:rFonts w:ascii="Times New Roman" w:hAnsi="Times New Roman" w:cs="Times New Roman"/>
        </w:rPr>
        <w:t>larger project</w:t>
      </w:r>
      <w:r w:rsidR="00691B4E">
        <w:rPr>
          <w:rFonts w:ascii="Times New Roman" w:hAnsi="Times New Roman" w:cs="Times New Roman"/>
        </w:rPr>
        <w:t xml:space="preserve"> with regard to data or participants</w:t>
      </w:r>
      <w:r>
        <w:rPr>
          <w:rFonts w:ascii="Times New Roman" w:hAnsi="Times New Roman" w:cs="Times New Roman"/>
        </w:rPr>
        <w:t xml:space="preserve">. </w:t>
      </w:r>
    </w:p>
    <w:p w14:paraId="4DB99555" w14:textId="47D98954" w:rsidR="006827D8" w:rsidRDefault="006827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="00691B4E">
        <w:rPr>
          <w:rFonts w:ascii="Times New Roman" w:hAnsi="Times New Roman" w:cs="Times New Roman"/>
        </w:rPr>
        <w:t xml:space="preserve">. Overlap between the current manuscript and other publications. 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3"/>
        <w:gridCol w:w="2034"/>
        <w:gridCol w:w="2806"/>
      </w:tblGrid>
      <w:tr w:rsidR="006827D8" w14:paraId="1ABC8317" w14:textId="02ED100D" w:rsidTr="00691B4E">
        <w:trPr>
          <w:trHeight w:val="454"/>
        </w:trPr>
        <w:tc>
          <w:tcPr>
            <w:tcW w:w="5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D9D4F" w14:textId="5158ECC9" w:rsidR="006827D8" w:rsidRPr="00E831EB" w:rsidRDefault="006827D8" w:rsidP="00691B4E">
            <w:pPr>
              <w:rPr>
                <w:rFonts w:ascii="Times New Roman" w:hAnsi="Times New Roman" w:cs="Times New Roman"/>
                <w:b/>
                <w:bCs/>
              </w:rPr>
            </w:pPr>
            <w:r w:rsidRPr="00E831EB">
              <w:rPr>
                <w:rFonts w:ascii="Times New Roman" w:hAnsi="Times New Roman" w:cs="Times New Roman"/>
                <w:b/>
                <w:bCs/>
              </w:rPr>
              <w:t>Paper</w:t>
            </w:r>
          </w:p>
        </w:tc>
        <w:tc>
          <w:tcPr>
            <w:tcW w:w="20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38C3CE" w14:textId="7C1CA8ED" w:rsidR="006827D8" w:rsidRPr="00E831EB" w:rsidRDefault="006827D8" w:rsidP="00691B4E">
            <w:pPr>
              <w:rPr>
                <w:rFonts w:ascii="Times New Roman" w:hAnsi="Times New Roman" w:cs="Times New Roman"/>
                <w:b/>
                <w:bCs/>
              </w:rPr>
            </w:pPr>
            <w:r w:rsidRPr="00E831EB">
              <w:rPr>
                <w:rFonts w:ascii="Times New Roman" w:hAnsi="Times New Roman" w:cs="Times New Roman"/>
                <w:b/>
                <w:bCs/>
              </w:rPr>
              <w:t>Data overlap</w:t>
            </w:r>
          </w:p>
        </w:tc>
        <w:tc>
          <w:tcPr>
            <w:tcW w:w="2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8D7646" w14:textId="4EC0E4E7" w:rsidR="006827D8" w:rsidRPr="00E831EB" w:rsidRDefault="006827D8" w:rsidP="00691B4E">
            <w:pPr>
              <w:rPr>
                <w:rFonts w:ascii="Times New Roman" w:hAnsi="Times New Roman" w:cs="Times New Roman"/>
                <w:b/>
                <w:bCs/>
              </w:rPr>
            </w:pPr>
            <w:r w:rsidRPr="00E831EB">
              <w:rPr>
                <w:rFonts w:ascii="Times New Roman" w:hAnsi="Times New Roman" w:cs="Times New Roman"/>
                <w:b/>
                <w:bCs/>
              </w:rPr>
              <w:t>Sample overlap</w:t>
            </w:r>
          </w:p>
        </w:tc>
      </w:tr>
      <w:tr w:rsidR="00691B4E" w:rsidRPr="006827D8" w14:paraId="2238F0D6" w14:textId="77777777" w:rsidTr="00691B4E">
        <w:trPr>
          <w:trHeight w:val="1757"/>
        </w:trPr>
        <w:tc>
          <w:tcPr>
            <w:tcW w:w="550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8B14D92" w14:textId="490D8EA0" w:rsidR="00691B4E" w:rsidRPr="006827D8" w:rsidRDefault="00691B4E" w:rsidP="00691B4E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6827D8">
              <w:rPr>
                <w:rFonts w:ascii="Times New Roman" w:hAnsi="Times New Roman" w:cs="Times New Roman"/>
                <w:lang w:val="de-DE"/>
              </w:rPr>
              <w:t>Meule</w:t>
            </w:r>
            <w:proofErr w:type="spellEnd"/>
            <w:r w:rsidRPr="006827D8">
              <w:rPr>
                <w:rFonts w:ascii="Times New Roman" w:hAnsi="Times New Roman" w:cs="Times New Roman"/>
                <w:lang w:val="de-DE"/>
              </w:rPr>
              <w:t>, A., Richard, A., Sch</w:t>
            </w:r>
            <w:r>
              <w:rPr>
                <w:rFonts w:ascii="Times New Roman" w:hAnsi="Times New Roman" w:cs="Times New Roman"/>
                <w:lang w:val="de-DE"/>
              </w:rPr>
              <w:t xml:space="preserve">nepper, R., Reichenberger, J., Georgii, C., Naab, S., Voderholzer, U., &amp;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Blechert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, J. (2019). </w:t>
            </w:r>
            <w:r w:rsidRPr="006827D8">
              <w:rPr>
                <w:rFonts w:ascii="Times New Roman" w:hAnsi="Times New Roman" w:cs="Times New Roman"/>
              </w:rPr>
              <w:t>Emotion regulation and emotional eating in anorexia nervosa and bulimia nervosa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Eating Disorders</w:t>
            </w:r>
          </w:p>
        </w:tc>
        <w:tc>
          <w:tcPr>
            <w:tcW w:w="20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4F9CB7B" w14:textId="2825798D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ES </w:t>
            </w:r>
          </w:p>
        </w:tc>
        <w:tc>
          <w:tcPr>
            <w:tcW w:w="280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0B4DF81" w14:textId="77777777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=158</w:t>
            </w:r>
          </w:p>
          <w:p w14:paraId="75EF2410" w14:textId="77777777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3 HCs normal weight</w:t>
            </w:r>
          </w:p>
          <w:p w14:paraId="72476F99" w14:textId="77777777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 HCs overweight</w:t>
            </w:r>
          </w:p>
          <w:p w14:paraId="39912F1A" w14:textId="77777777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 HCs obesity</w:t>
            </w:r>
          </w:p>
          <w:p w14:paraId="11C8CF4A" w14:textId="77777777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7 AN-R</w:t>
            </w:r>
          </w:p>
          <w:p w14:paraId="3E0007D3" w14:textId="5FC5115D" w:rsidR="00691B4E" w:rsidRDefault="00691B4E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3 BN</w:t>
            </w:r>
          </w:p>
        </w:tc>
      </w:tr>
      <w:tr w:rsidR="006827D8" w:rsidRPr="006827D8" w14:paraId="099D8FEB" w14:textId="5CFF3412" w:rsidTr="00691B4E">
        <w:trPr>
          <w:trHeight w:val="1644"/>
        </w:trPr>
        <w:tc>
          <w:tcPr>
            <w:tcW w:w="550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FDC73F" w14:textId="6D2EF174" w:rsidR="006827D8" w:rsidRPr="006827D8" w:rsidRDefault="006827D8" w:rsidP="00691B4E">
            <w:pPr>
              <w:rPr>
                <w:rFonts w:ascii="Times New Roman" w:hAnsi="Times New Roman" w:cs="Times New Roman"/>
              </w:rPr>
            </w:pPr>
            <w:r w:rsidRPr="006827D8">
              <w:rPr>
                <w:rFonts w:ascii="Times New Roman" w:hAnsi="Times New Roman" w:cs="Times New Roman"/>
                <w:lang w:val="de-DE"/>
              </w:rPr>
              <w:t xml:space="preserve">Georgii, C., Schulte-Mecklenbeck, M., Richard, A., </w:t>
            </w:r>
            <w:r w:rsidR="005A454F">
              <w:rPr>
                <w:rFonts w:ascii="Times New Roman" w:hAnsi="Times New Roman" w:cs="Times New Roman"/>
                <w:lang w:val="de-DE"/>
              </w:rPr>
              <w:t>v</w:t>
            </w:r>
            <w:r w:rsidRPr="006827D8">
              <w:rPr>
                <w:rFonts w:ascii="Times New Roman" w:hAnsi="Times New Roman" w:cs="Times New Roman"/>
                <w:lang w:val="de-DE"/>
              </w:rPr>
              <w:t xml:space="preserve">an Dyck, Z., &amp; </w:t>
            </w:r>
            <w:proofErr w:type="spellStart"/>
            <w:r w:rsidRPr="006827D8">
              <w:rPr>
                <w:rFonts w:ascii="Times New Roman" w:hAnsi="Times New Roman" w:cs="Times New Roman"/>
                <w:lang w:val="de-DE"/>
              </w:rPr>
              <w:t>Blechert</w:t>
            </w:r>
            <w:proofErr w:type="spellEnd"/>
            <w:r w:rsidRPr="006827D8">
              <w:rPr>
                <w:rFonts w:ascii="Times New Roman" w:hAnsi="Times New Roman" w:cs="Times New Roman"/>
                <w:lang w:val="de-DE"/>
              </w:rPr>
              <w:t>, J. (2020).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6827D8">
              <w:rPr>
                <w:rFonts w:ascii="Times New Roman" w:hAnsi="Times New Roman" w:cs="Times New Roman"/>
              </w:rPr>
              <w:t>The dynamics of self-control: within-participant modeling of binary food choices and underlying decision processes as a function of restrained eating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6827D8">
              <w:rPr>
                <w:rFonts w:ascii="Times New Roman" w:hAnsi="Times New Roman" w:cs="Times New Roman"/>
                <w:i/>
                <w:iCs/>
              </w:rPr>
              <w:t>Psychological Research, 84</w:t>
            </w:r>
            <w:r>
              <w:rPr>
                <w:rFonts w:ascii="Times New Roman" w:hAnsi="Times New Roman" w:cs="Times New Roman"/>
              </w:rPr>
              <w:t xml:space="preserve">(7), 1777-1788. </w:t>
            </w:r>
          </w:p>
        </w:tc>
        <w:tc>
          <w:tcPr>
            <w:tcW w:w="20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D19713" w14:textId="090DAD49" w:rsidR="006827D8" w:rsidRPr="006827D8" w:rsidRDefault="00EB6B8A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, use of laboratory parts</w:t>
            </w:r>
          </w:p>
        </w:tc>
        <w:tc>
          <w:tcPr>
            <w:tcW w:w="280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2C372C" w14:textId="4F28B6A1" w:rsidR="006827D8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=59</w:t>
            </w:r>
          </w:p>
          <w:p w14:paraId="6FDA7EAF" w14:textId="0743CD54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6 HCs normal weight</w:t>
            </w:r>
          </w:p>
          <w:p w14:paraId="3C777571" w14:textId="68ECE864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 HCs overweight</w:t>
            </w:r>
          </w:p>
          <w:p w14:paraId="056E623D" w14:textId="77777777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 HCs obesity</w:t>
            </w:r>
          </w:p>
          <w:p w14:paraId="457D82CF" w14:textId="2180FB7C" w:rsidR="007D2257" w:rsidRPr="006827D8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 HCs underweight</w:t>
            </w:r>
          </w:p>
        </w:tc>
      </w:tr>
      <w:tr w:rsidR="006827D8" w:rsidRPr="006827D8" w14:paraId="2308A4B0" w14:textId="08B44774" w:rsidTr="00691B4E">
        <w:trPr>
          <w:trHeight w:val="1474"/>
        </w:trPr>
        <w:tc>
          <w:tcPr>
            <w:tcW w:w="550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FA9E43" w14:textId="5D7D3FFA" w:rsidR="006827D8" w:rsidRPr="006827D8" w:rsidRDefault="006827D8" w:rsidP="00691B4E">
            <w:pPr>
              <w:rPr>
                <w:rFonts w:ascii="Times New Roman" w:hAnsi="Times New Roman" w:cs="Times New Roman"/>
              </w:rPr>
            </w:pPr>
            <w:r w:rsidRPr="006827D8">
              <w:rPr>
                <w:rFonts w:ascii="Times New Roman" w:hAnsi="Times New Roman" w:cs="Times New Roman"/>
                <w:lang w:val="de-DE"/>
              </w:rPr>
              <w:t>Reichenberger, J., Pannicke, B., A</w:t>
            </w:r>
            <w:r>
              <w:rPr>
                <w:rFonts w:ascii="Times New Roman" w:hAnsi="Times New Roman" w:cs="Times New Roman"/>
                <w:lang w:val="de-DE"/>
              </w:rPr>
              <w:t xml:space="preserve">rend, A.-K., Petrowski, K., &amp;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Blechert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, J. (2020). </w:t>
            </w:r>
            <w:r w:rsidRPr="006827D8">
              <w:rPr>
                <w:rFonts w:ascii="Times New Roman" w:hAnsi="Times New Roman" w:cs="Times New Roman"/>
              </w:rPr>
              <w:t>Does stress eat away at you or make you eat? EMA measures of stress predict day to day food craving and perceived food intake as a function of trait stress-eating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A454F">
              <w:rPr>
                <w:rFonts w:ascii="Times New Roman" w:hAnsi="Times New Roman" w:cs="Times New Roman"/>
                <w:i/>
                <w:iCs/>
              </w:rPr>
              <w:t>Psychology &amp; Health</w:t>
            </w:r>
            <w:r w:rsidR="005A454F" w:rsidRPr="005A454F">
              <w:rPr>
                <w:rFonts w:ascii="Times New Roman" w:hAnsi="Times New Roman" w:cs="Times New Roman"/>
                <w:i/>
                <w:iCs/>
              </w:rPr>
              <w:t>, 24</w:t>
            </w:r>
            <w:r w:rsidR="005A454F">
              <w:rPr>
                <w:rFonts w:ascii="Times New Roman" w:hAnsi="Times New Roman" w:cs="Times New Roman"/>
              </w:rPr>
              <w:t>,</w:t>
            </w:r>
            <w:r w:rsidR="005A454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5A454F" w:rsidRPr="005A454F">
              <w:rPr>
                <w:rFonts w:ascii="Times New Roman" w:hAnsi="Times New Roman" w:cs="Times New Roman"/>
              </w:rPr>
              <w:t>1-</w:t>
            </w:r>
            <w:r w:rsidR="005A454F">
              <w:rPr>
                <w:rFonts w:ascii="Times New Roman" w:hAnsi="Times New Roman" w:cs="Times New Roman"/>
              </w:rPr>
              <w:t>1</w:t>
            </w:r>
            <w:r w:rsidR="005A454F" w:rsidRPr="005A454F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961DF9" w14:textId="7A7E1391" w:rsidR="006827D8" w:rsidRPr="006827D8" w:rsidRDefault="006827D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="00EB6B8A">
              <w:rPr>
                <w:rFonts w:ascii="Times New Roman" w:hAnsi="Times New Roman" w:cs="Times New Roman"/>
              </w:rPr>
              <w:t>; use of naturalistic parts</w:t>
            </w:r>
          </w:p>
        </w:tc>
        <w:tc>
          <w:tcPr>
            <w:tcW w:w="280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67EA95" w14:textId="477690A0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=73</w:t>
            </w:r>
          </w:p>
          <w:p w14:paraId="2C9F1479" w14:textId="0206BB05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7 HCs normal weight</w:t>
            </w:r>
          </w:p>
          <w:p w14:paraId="6DE11E3A" w14:textId="6A9212A8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 HCs overweight</w:t>
            </w:r>
          </w:p>
          <w:p w14:paraId="705180B7" w14:textId="0F697D5A" w:rsidR="007D2257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 HCs obesity</w:t>
            </w:r>
          </w:p>
          <w:p w14:paraId="0725E989" w14:textId="16FE944A" w:rsidR="006827D8" w:rsidRPr="006827D8" w:rsidRDefault="007D2257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FC15BD">
              <w:rPr>
                <w:rFonts w:ascii="Times New Roman" w:hAnsi="Times New Roman" w:cs="Times New Roman"/>
              </w:rPr>
              <w:t>5 HCs underweight</w:t>
            </w:r>
          </w:p>
        </w:tc>
      </w:tr>
      <w:tr w:rsidR="00FC15BD" w:rsidRPr="00E60415" w14:paraId="25EF048C" w14:textId="547CEFAE" w:rsidTr="00691B4E">
        <w:trPr>
          <w:trHeight w:val="1701"/>
        </w:trPr>
        <w:tc>
          <w:tcPr>
            <w:tcW w:w="550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A2B581" w14:textId="78A5E327" w:rsidR="00FC15BD" w:rsidRPr="00E60415" w:rsidRDefault="00FC15BD" w:rsidP="00691B4E">
            <w:pPr>
              <w:rPr>
                <w:rFonts w:ascii="Times New Roman" w:hAnsi="Times New Roman" w:cs="Times New Roman"/>
                <w:i/>
                <w:iCs/>
              </w:rPr>
            </w:pPr>
            <w:r w:rsidRPr="00E60415">
              <w:rPr>
                <w:rFonts w:ascii="Times New Roman" w:hAnsi="Times New Roman" w:cs="Times New Roman"/>
                <w:lang w:val="de-DE"/>
              </w:rPr>
              <w:t>Schnepper, R., Georgii, C., E</w:t>
            </w:r>
            <w:r>
              <w:rPr>
                <w:rFonts w:ascii="Times New Roman" w:hAnsi="Times New Roman" w:cs="Times New Roman"/>
                <w:lang w:val="de-DE"/>
              </w:rPr>
              <w:t xml:space="preserve">ichin, K., Arend, A.-K., Wilhelm, F. H., Vögele, C., Lutz, A. P. C., van Dyck, Z., &amp;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Blechert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, J. (2020). </w:t>
            </w:r>
            <w:r w:rsidRPr="00E60415">
              <w:rPr>
                <w:rFonts w:ascii="Times New Roman" w:hAnsi="Times New Roman" w:cs="Times New Roman"/>
              </w:rPr>
              <w:t>Fight, Flight, - Or Grab a Bite! Trait Emotional and Restrained Eating Style Predicts Food Cue Responding Under Negative Emotions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Frontiers in Behavioral Neuroscience, </w:t>
            </w:r>
            <w:r w:rsidRPr="00E60415">
              <w:rPr>
                <w:rFonts w:ascii="Times New Roman" w:hAnsi="Times New Roman" w:cs="Times New Roman"/>
              </w:rPr>
              <w:t>14:9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</w:p>
        </w:tc>
        <w:tc>
          <w:tcPr>
            <w:tcW w:w="20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19C6DF" w14:textId="350B7D35" w:rsidR="00FC15BD" w:rsidRPr="00E60415" w:rsidRDefault="00EB6B8A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; use of laboratory parts</w:t>
            </w:r>
          </w:p>
        </w:tc>
        <w:tc>
          <w:tcPr>
            <w:tcW w:w="280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E67F3F" w14:textId="1AD96469" w:rsidR="00FC15BD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=75</w:t>
            </w:r>
          </w:p>
          <w:p w14:paraId="11AC8196" w14:textId="5D2B9449" w:rsidR="00FC15BD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9 HCs normal weight</w:t>
            </w:r>
          </w:p>
          <w:p w14:paraId="21F407F9" w14:textId="3B7B027B" w:rsidR="00FC15BD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 HCs overweight</w:t>
            </w:r>
          </w:p>
          <w:p w14:paraId="29E2A2F1" w14:textId="1B622A2F" w:rsidR="00FC15BD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 HCs obesity</w:t>
            </w:r>
          </w:p>
          <w:p w14:paraId="5803C7EB" w14:textId="2F7CE88D" w:rsidR="00FC15BD" w:rsidRPr="00E60415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 HCs underweight</w:t>
            </w:r>
          </w:p>
        </w:tc>
      </w:tr>
      <w:tr w:rsidR="00FC15BD" w:rsidRPr="00E60415" w14:paraId="1F07EC8D" w14:textId="241956D1" w:rsidTr="00691B4E">
        <w:trPr>
          <w:trHeight w:val="1701"/>
        </w:trPr>
        <w:tc>
          <w:tcPr>
            <w:tcW w:w="550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8E36CA" w14:textId="727074C9" w:rsidR="00FC15BD" w:rsidRPr="00E60415" w:rsidRDefault="00FC15BD" w:rsidP="00691B4E">
            <w:pPr>
              <w:rPr>
                <w:rFonts w:ascii="Times New Roman" w:hAnsi="Times New Roman" w:cs="Times New Roman"/>
              </w:rPr>
            </w:pPr>
            <w:r w:rsidRPr="00E60415">
              <w:rPr>
                <w:rFonts w:ascii="Times New Roman" w:hAnsi="Times New Roman" w:cs="Times New Roman"/>
                <w:lang w:val="de-DE"/>
              </w:rPr>
              <w:t xml:space="preserve">Richard, A., </w:t>
            </w:r>
            <w:proofErr w:type="spellStart"/>
            <w:r w:rsidRPr="00E60415">
              <w:rPr>
                <w:rFonts w:ascii="Times New Roman" w:hAnsi="Times New Roman" w:cs="Times New Roman"/>
                <w:lang w:val="de-DE"/>
              </w:rPr>
              <w:t>Meule</w:t>
            </w:r>
            <w:proofErr w:type="spellEnd"/>
            <w:r w:rsidRPr="00E60415">
              <w:rPr>
                <w:rFonts w:ascii="Times New Roman" w:hAnsi="Times New Roman" w:cs="Times New Roman"/>
                <w:lang w:val="de-DE"/>
              </w:rPr>
              <w:t>, A., Georgii, C., Voderhol</w:t>
            </w:r>
            <w:r>
              <w:rPr>
                <w:rFonts w:ascii="Times New Roman" w:hAnsi="Times New Roman" w:cs="Times New Roman"/>
                <w:lang w:val="de-DE"/>
              </w:rPr>
              <w:t xml:space="preserve">zer, U., Cuntz, U., Wilhelm, F. H., &amp;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Blechert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, J. (2019). </w:t>
            </w:r>
            <w:r w:rsidRPr="00E60415">
              <w:rPr>
                <w:rFonts w:ascii="Times New Roman" w:hAnsi="Times New Roman" w:cs="Times New Roman"/>
              </w:rPr>
              <w:t>Associations between interoceptive sensitivity, intuitive eating, and body mass index in patients with anorexia nervosa and normal-weight controls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European Eating Disorder Review, 27</w:t>
            </w:r>
            <w:r>
              <w:rPr>
                <w:rFonts w:ascii="Times New Roman" w:hAnsi="Times New Roman" w:cs="Times New Roman"/>
              </w:rPr>
              <w:t xml:space="preserve">(5), 571-577. </w:t>
            </w:r>
          </w:p>
        </w:tc>
        <w:tc>
          <w:tcPr>
            <w:tcW w:w="20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D8CB9C" w14:textId="69708C85" w:rsidR="00FC15BD" w:rsidRPr="00E60415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="00EB6B8A">
              <w:rPr>
                <w:rFonts w:ascii="Times New Roman" w:hAnsi="Times New Roman" w:cs="Times New Roman"/>
              </w:rPr>
              <w:t xml:space="preserve">; use of laboratory parts </w:t>
            </w:r>
          </w:p>
        </w:tc>
        <w:tc>
          <w:tcPr>
            <w:tcW w:w="280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6D8093" w14:textId="631B8B7C" w:rsidR="000D1EC0" w:rsidRDefault="000D1EC0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=76</w:t>
            </w:r>
          </w:p>
          <w:p w14:paraId="0AEA63F1" w14:textId="49B2D740" w:rsidR="000D1EC0" w:rsidRDefault="000D1EC0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9 HCs normal weight</w:t>
            </w:r>
          </w:p>
          <w:p w14:paraId="2D8ED91D" w14:textId="15960E91" w:rsidR="000D1EC0" w:rsidRDefault="000D1EC0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9 AN-R</w:t>
            </w:r>
          </w:p>
          <w:p w14:paraId="5C2BED99" w14:textId="44230EE5" w:rsidR="000D1EC0" w:rsidRDefault="000D1EC0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 AN-BP</w:t>
            </w:r>
          </w:p>
          <w:p w14:paraId="7B245E99" w14:textId="5880AD10" w:rsidR="00FC15BD" w:rsidRPr="00E60415" w:rsidRDefault="00FC15BD" w:rsidP="00691B4E">
            <w:pPr>
              <w:rPr>
                <w:rFonts w:ascii="Times New Roman" w:hAnsi="Times New Roman" w:cs="Times New Roman"/>
              </w:rPr>
            </w:pPr>
          </w:p>
        </w:tc>
      </w:tr>
      <w:tr w:rsidR="00FC15BD" w:rsidRPr="008A7849" w14:paraId="3CAA4015" w14:textId="3D4E0925" w:rsidTr="00691B4E">
        <w:trPr>
          <w:trHeight w:val="1984"/>
        </w:trPr>
        <w:tc>
          <w:tcPr>
            <w:tcW w:w="550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E0A9EA3" w14:textId="2DB25E0B" w:rsidR="00FC15BD" w:rsidRPr="008A7849" w:rsidRDefault="00FC15BD" w:rsidP="00691B4E">
            <w:pPr>
              <w:rPr>
                <w:rFonts w:ascii="Times New Roman" w:hAnsi="Times New Roman" w:cs="Times New Roman"/>
              </w:rPr>
            </w:pPr>
            <w:r w:rsidRPr="008A7849">
              <w:rPr>
                <w:rFonts w:ascii="Times New Roman" w:hAnsi="Times New Roman" w:cs="Times New Roman"/>
                <w:lang w:val="de-DE"/>
              </w:rPr>
              <w:t>Georgii, C., Eichin, K. N., Richard, A., Schnepper, R., Naab, S.</w:t>
            </w:r>
            <w:r>
              <w:rPr>
                <w:rFonts w:ascii="Times New Roman" w:hAnsi="Times New Roman" w:cs="Times New Roman"/>
                <w:lang w:val="de-DE"/>
              </w:rPr>
              <w:t xml:space="preserve">, Voderholzer, U.,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Treasure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, J., &amp;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Blechert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, J. </w:t>
            </w:r>
            <w:r w:rsidRPr="008A7849">
              <w:rPr>
                <w:rFonts w:ascii="Times New Roman" w:hAnsi="Times New Roman" w:cs="Times New Roman"/>
                <w:lang w:val="de-DE"/>
              </w:rPr>
              <w:t xml:space="preserve">(in </w:t>
            </w:r>
            <w:proofErr w:type="spellStart"/>
            <w:r w:rsidRPr="008A7849">
              <w:rPr>
                <w:rFonts w:ascii="Times New Roman" w:hAnsi="Times New Roman" w:cs="Times New Roman"/>
                <w:lang w:val="de-DE"/>
              </w:rPr>
              <w:t>revision</w:t>
            </w:r>
            <w:proofErr w:type="spellEnd"/>
            <w:r w:rsidRPr="008A7849">
              <w:rPr>
                <w:rFonts w:ascii="Times New Roman" w:hAnsi="Times New Roman" w:cs="Times New Roman"/>
                <w:lang w:val="de-DE"/>
              </w:rPr>
              <w:t>).</w:t>
            </w:r>
            <w:r w:rsidRPr="008A7849">
              <w:rPr>
                <w:lang w:val="de-DE"/>
              </w:rPr>
              <w:t xml:space="preserve"> </w:t>
            </w:r>
            <w:r w:rsidRPr="008A7849">
              <w:rPr>
                <w:rFonts w:ascii="Times New Roman" w:hAnsi="Times New Roman" w:cs="Times New Roman"/>
              </w:rPr>
              <w:t>I change my mind to get better: Mouse-tracing-based micro-analysis of food choice processes reveals differences between Anorexia Nervosa and Bulimia Nervosa during inpatient treatment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8A78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3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8749CA5" w14:textId="2E3F00D3" w:rsidR="00FC15BD" w:rsidRPr="008A7849" w:rsidRDefault="00FC15BD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  <w:r w:rsidR="00EB6B8A">
              <w:rPr>
                <w:rFonts w:ascii="Times New Roman" w:hAnsi="Times New Roman" w:cs="Times New Roman"/>
              </w:rPr>
              <w:t>; use of laboratory parts</w:t>
            </w:r>
          </w:p>
        </w:tc>
        <w:tc>
          <w:tcPr>
            <w:tcW w:w="280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E571CEE" w14:textId="0C1317CA" w:rsidR="00F43A48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=122</w:t>
            </w:r>
          </w:p>
          <w:p w14:paraId="7EFDC414" w14:textId="7635F9C1" w:rsidR="00F43A48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8 HCs normal weight</w:t>
            </w:r>
          </w:p>
          <w:p w14:paraId="68582980" w14:textId="1F8ED4D6" w:rsidR="00F43A48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 HCs overweight</w:t>
            </w:r>
          </w:p>
          <w:p w14:paraId="193D059E" w14:textId="5A013223" w:rsidR="00F43A48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 HC obesity</w:t>
            </w:r>
          </w:p>
          <w:p w14:paraId="550D4A60" w14:textId="561977DE" w:rsidR="00F43A48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8 AN-R</w:t>
            </w:r>
          </w:p>
          <w:p w14:paraId="2A185B23" w14:textId="4DBF8543" w:rsidR="00F43A48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 AN-BP</w:t>
            </w:r>
          </w:p>
          <w:p w14:paraId="75C1AA21" w14:textId="08FF22F1" w:rsidR="00FC15BD" w:rsidRPr="008A7849" w:rsidRDefault="00F43A48" w:rsidP="00691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7 BN</w:t>
            </w:r>
          </w:p>
        </w:tc>
      </w:tr>
    </w:tbl>
    <w:p w14:paraId="5FA82AC5" w14:textId="53BCEA76" w:rsidR="006827D8" w:rsidRPr="008A7849" w:rsidRDefault="00691B4E">
      <w:pPr>
        <w:rPr>
          <w:rFonts w:ascii="Times New Roman" w:hAnsi="Times New Roman" w:cs="Times New Roman"/>
        </w:rPr>
      </w:pPr>
      <w:r w:rsidRPr="00691B4E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SEES = Salzburg Emotional Eating Scale. HCs = Healthy Controls; AN-R = Anorexia Nervosa, restrictive subtype; AN-BP = Anorexia Nervosa, binge-purge subtype; BN = Bulimia Nervosa; BED = Binge</w:t>
      </w:r>
      <w:r w:rsidR="00332FF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Eating Disorder. </w:t>
      </w:r>
    </w:p>
    <w:sectPr w:rsidR="006827D8" w:rsidRPr="008A784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BD5CFB"/>
    <w:multiLevelType w:val="hybridMultilevel"/>
    <w:tmpl w:val="D832B578"/>
    <w:lvl w:ilvl="0" w:tplc="5B5C5D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D8"/>
    <w:rsid w:val="000D1EC0"/>
    <w:rsid w:val="00332FF4"/>
    <w:rsid w:val="005A454F"/>
    <w:rsid w:val="005D3739"/>
    <w:rsid w:val="006827D8"/>
    <w:rsid w:val="00691B4E"/>
    <w:rsid w:val="00710C5E"/>
    <w:rsid w:val="007231BA"/>
    <w:rsid w:val="007D2257"/>
    <w:rsid w:val="008A7849"/>
    <w:rsid w:val="00BE771E"/>
    <w:rsid w:val="00E60415"/>
    <w:rsid w:val="00E831EB"/>
    <w:rsid w:val="00EB6B8A"/>
    <w:rsid w:val="00F43A48"/>
    <w:rsid w:val="00FC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2722C"/>
  <w15:chartTrackingRefBased/>
  <w15:docId w15:val="{3FF35C4B-FB19-4043-B62C-2909D701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2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827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6</cp:revision>
  <dcterms:created xsi:type="dcterms:W3CDTF">2021-01-11T11:30:00Z</dcterms:created>
  <dcterms:modified xsi:type="dcterms:W3CDTF">2021-01-13T10:55:00Z</dcterms:modified>
</cp:coreProperties>
</file>